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78F73" w14:textId="66E7D22D" w:rsidR="00DE6EEF" w:rsidRPr="00DE6EEF" w:rsidRDefault="005521F4" w:rsidP="00DE6EEF">
      <w:pPr>
        <w:pStyle w:val="Bijschrift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 w:rsidR="00DE6EE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1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. Surgical subanalyses of patients who underwent surgery, within sixteen weeks and beyond sixteen weeks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verall survival (a,b); and disease-free survival (c,d) in the original vs. extended CROSS group</w:t>
      </w:r>
    </w:p>
    <w:p w14:paraId="4727C74A" w14:textId="6AEA123A" w:rsidR="00DE6EEF" w:rsidRPr="00DE6EEF" w:rsidRDefault="00DE6EEF" w:rsidP="00DE6EEF">
      <w:pPr>
        <w:pStyle w:val="Bijschrift"/>
        <w:rPr>
          <w:rFonts w:ascii="Times New Roman" w:hAnsi="Times New Roman" w:cs="Times New Roman"/>
          <w:b/>
          <w:bCs/>
          <w:i w:val="0"/>
          <w:iCs w:val="0"/>
          <w:noProof/>
          <w:color w:val="auto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Figure 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2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. </w:t>
      </w:r>
      <w:r w:rsidR="00236758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Forest plots depicting the effect</w:t>
      </w:r>
      <w:r w:rsidR="00E92F4F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of individual CROSS criteria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</w:t>
      </w:r>
      <w:r w:rsidRPr="00073B25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 xml:space="preserve"> 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overall survival (a,</w:t>
      </w:r>
      <w:r w:rsidR="00C91B3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); and disease-free survival (</w:t>
      </w:r>
      <w:r w:rsidR="00C91B37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b</w:t>
      </w:r>
      <w:r w:rsidRPr="00073B25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,d)</w:t>
      </w:r>
    </w:p>
    <w:p w14:paraId="373E3772" w14:textId="5929DCE9" w:rsidR="005521F4" w:rsidRPr="00B67AE3" w:rsidRDefault="005521F4" w:rsidP="005521F4">
      <w:pPr>
        <w:keepNext/>
        <w:spacing w:line="259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194C59">
        <w:rPr>
          <w:rFonts w:ascii="Times New Roman" w:hAnsi="Times New Roman" w:cs="Times New Roman"/>
          <w:b/>
          <w:bCs/>
          <w:sz w:val="22"/>
          <w:szCs w:val="22"/>
        </w:rPr>
        <w:t>3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Pr="00B67AE3">
        <w:rPr>
          <w:rFonts w:ascii="Times New Roman" w:hAnsi="Times New Roman" w:cs="Times New Roman"/>
          <w:sz w:val="22"/>
          <w:szCs w:val="22"/>
        </w:rPr>
        <w:t>CONS</w:t>
      </w:r>
      <w:r w:rsidRPr="00B67AE3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ORT flow diagram of patients included in the original vs. extended CROSS group vs. undefined group</w:t>
      </w:r>
    </w:p>
    <w:p w14:paraId="68E1CF34" w14:textId="1F45DD72" w:rsidR="005521F4" w:rsidRPr="00B67AE3" w:rsidRDefault="005521F4" w:rsidP="005521F4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194C59">
        <w:rPr>
          <w:rFonts w:ascii="Times New Roman" w:hAnsi="Times New Roman" w:cs="Times New Roman"/>
          <w:b/>
          <w:bCs/>
          <w:sz w:val="22"/>
          <w:szCs w:val="22"/>
        </w:rPr>
        <w:t>4</w:t>
      </w:r>
      <w:r w:rsidRPr="00B67AE3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67AE3">
        <w:rPr>
          <w:rFonts w:ascii="Times New Roman" w:hAnsi="Times New Roman" w:cs="Times New Roman"/>
          <w:sz w:val="22"/>
          <w:szCs w:val="22"/>
        </w:rPr>
        <w:t xml:space="preserve"> The overall and disease-free survival in the original vs. extended  CROSS group vs. the undefined group, from first date of neoadjuvant chemoradiotherapy  (a,b); from date of surgery (c,d); from date of surgery performed within 16 weeks after nCRT (e,f); from date of surgery performed later than 16 weeks after nCRT (g,h)</w:t>
      </w:r>
    </w:p>
    <w:p w14:paraId="1CBFD541" w14:textId="77777777" w:rsidR="005521F4" w:rsidRDefault="005521F4" w:rsidP="005521F4"/>
    <w:p w14:paraId="7A2E218C" w14:textId="56C9F4C4" w:rsidR="005521F4" w:rsidRDefault="005521F4" w:rsidP="005521F4">
      <w:pPr>
        <w:rPr>
          <w:rFonts w:ascii="Times New Roman" w:hAnsi="Times New Roman" w:cs="Times New Roman"/>
          <w:sz w:val="22"/>
          <w:szCs w:val="22"/>
        </w:rPr>
      </w:pPr>
      <w:r w:rsidRPr="00B67AE3">
        <w:rPr>
          <w:rFonts w:ascii="Times New Roman" w:hAnsi="Times New Roman" w:cs="Times New Roman"/>
          <w:sz w:val="22"/>
          <w:szCs w:val="22"/>
        </w:rPr>
        <w:t>Preferred magnification factor: full page width +-190mm</w:t>
      </w:r>
    </w:p>
    <w:p w14:paraId="760A09FD" w14:textId="004254AD" w:rsidR="005521F4" w:rsidRDefault="00794883">
      <w:r>
        <w:rPr>
          <w:rFonts w:ascii="Times New Roman" w:hAnsi="Times New Roman" w:cs="Times New Roman"/>
          <w:sz w:val="22"/>
          <w:szCs w:val="22"/>
        </w:rPr>
        <w:t>Supplementary Fig S1</w:t>
      </w:r>
      <w:r w:rsidR="00175C68">
        <w:rPr>
          <w:rFonts w:ascii="Times New Roman" w:hAnsi="Times New Roman" w:cs="Times New Roman"/>
          <w:sz w:val="22"/>
          <w:szCs w:val="22"/>
        </w:rPr>
        <w:t>, S2</w:t>
      </w:r>
      <w:r>
        <w:rPr>
          <w:rFonts w:ascii="Times New Roman" w:hAnsi="Times New Roman" w:cs="Times New Roman"/>
          <w:sz w:val="22"/>
          <w:szCs w:val="22"/>
        </w:rPr>
        <w:t xml:space="preserve"> and S</w:t>
      </w:r>
      <w:r w:rsidR="00175C68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 xml:space="preserve"> in color</w:t>
      </w:r>
    </w:p>
    <w:sectPr w:rsidR="005521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21F4"/>
    <w:rsid w:val="000F6D6C"/>
    <w:rsid w:val="00133878"/>
    <w:rsid w:val="00175C68"/>
    <w:rsid w:val="00194C59"/>
    <w:rsid w:val="00236758"/>
    <w:rsid w:val="005521F4"/>
    <w:rsid w:val="005F7475"/>
    <w:rsid w:val="00794883"/>
    <w:rsid w:val="009B6349"/>
    <w:rsid w:val="00A87521"/>
    <w:rsid w:val="00C91B37"/>
    <w:rsid w:val="00DA5759"/>
    <w:rsid w:val="00DE6EEF"/>
    <w:rsid w:val="00E92F4F"/>
    <w:rsid w:val="00E95F16"/>
    <w:rsid w:val="00EF3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AD2FC0"/>
  <w15:chartTrackingRefBased/>
  <w15:docId w15:val="{4C26F51A-2B4F-47FB-A86B-2D8493C5F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521F4"/>
  </w:style>
  <w:style w:type="paragraph" w:styleId="Kop1">
    <w:name w:val="heading 1"/>
    <w:basedOn w:val="Standaard"/>
    <w:next w:val="Standaard"/>
    <w:link w:val="Kop1Char"/>
    <w:uiPriority w:val="9"/>
    <w:qFormat/>
    <w:rsid w:val="00552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52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521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52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521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521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521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521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521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521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521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521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521F4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521F4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521F4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521F4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521F4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521F4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521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52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52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52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52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521F4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521F4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521F4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521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521F4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521F4"/>
    <w:rPr>
      <w:b/>
      <w:bCs/>
      <w:smallCaps/>
      <w:color w:val="0F4761" w:themeColor="accent1" w:themeShade="BF"/>
      <w:spacing w:val="5"/>
    </w:rPr>
  </w:style>
  <w:style w:type="paragraph" w:styleId="Bijschrift">
    <w:name w:val="caption"/>
    <w:basedOn w:val="Standaard"/>
    <w:next w:val="Standaard"/>
    <w:uiPriority w:val="35"/>
    <w:unhideWhenUsed/>
    <w:qFormat/>
    <w:rsid w:val="005521F4"/>
    <w:pPr>
      <w:spacing w:after="200" w:line="240" w:lineRule="auto"/>
    </w:pPr>
    <w:rPr>
      <w:rFonts w:eastAsiaTheme="minorEastAsia"/>
      <w:i/>
      <w:iCs/>
      <w:color w:val="0E2841" w:themeColor="text2"/>
      <w:kern w:val="0"/>
      <w:sz w:val="18"/>
      <w:szCs w:val="18"/>
      <w:lang w:val="en-GB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6</Words>
  <Characters>752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HH (chir)</dc:creator>
  <cp:keywords/>
  <dc:description/>
  <cp:lastModifiedBy>Wang, HH (chir)</cp:lastModifiedBy>
  <cp:revision>9</cp:revision>
  <dcterms:created xsi:type="dcterms:W3CDTF">2024-12-20T13:14:00Z</dcterms:created>
  <dcterms:modified xsi:type="dcterms:W3CDTF">2025-03-21T14:00:00Z</dcterms:modified>
</cp:coreProperties>
</file>